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292E2" w14:textId="0C882DB8" w:rsidR="008C769F" w:rsidRPr="00F13DD2" w:rsidRDefault="008C769F" w:rsidP="008C769F">
      <w:pPr>
        <w:rPr>
          <w:rFonts w:ascii="Arial" w:hAnsi="Arial" w:cs="Arial"/>
          <w:b/>
          <w:sz w:val="18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041"/>
        <w:gridCol w:w="1040"/>
      </w:tblGrid>
      <w:tr w:rsidR="008C769F" w:rsidRPr="00F13DD2" w14:paraId="0A49ECBD" w14:textId="77777777" w:rsidTr="00C31CAC"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98C85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0886F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ED40D" w14:textId="77777777" w:rsidR="008C769F" w:rsidRPr="00F13DD2" w:rsidRDefault="008C769F" w:rsidP="00C31CA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proofErr w:type="gramStart"/>
            <w:r w:rsidRPr="00F13DD2">
              <w:rPr>
                <w:rFonts w:ascii="Arial" w:hAnsi="Arial" w:cs="Arial"/>
                <w:sz w:val="18"/>
                <w:szCs w:val="20"/>
              </w:rPr>
              <w:t>m</w:t>
            </w:r>
            <w:proofErr w:type="gramEnd"/>
            <w:r w:rsidRPr="00F13DD2">
              <w:rPr>
                <w:rFonts w:ascii="Arial" w:hAnsi="Arial" w:cs="Arial"/>
                <w:sz w:val="18"/>
                <w:szCs w:val="20"/>
              </w:rPr>
              <w:t>.weights</w:t>
            </w:r>
            <w:proofErr w:type="spellEnd"/>
          </w:p>
        </w:tc>
      </w:tr>
      <w:tr w:rsidR="008C769F" w:rsidRPr="00F13DD2" w14:paraId="4FBDD701" w14:textId="77777777" w:rsidTr="00C31CAC"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BC55B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T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9F24D3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EW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49AA7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0.000</w:t>
            </w:r>
          </w:p>
        </w:tc>
      </w:tr>
      <w:tr w:rsidR="008C769F" w:rsidRPr="00F13DD2" w14:paraId="68F1F2F8" w14:textId="77777777" w:rsidTr="00C31CAC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EE0F24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7A063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R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060B44F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3DD2">
              <w:rPr>
                <w:rFonts w:ascii="Arial" w:hAnsi="Arial" w:cs="Arial"/>
                <w:b/>
                <w:sz w:val="18"/>
                <w:szCs w:val="20"/>
              </w:rPr>
              <w:t>0.989</w:t>
            </w:r>
          </w:p>
        </w:tc>
      </w:tr>
      <w:tr w:rsidR="008C769F" w:rsidRPr="00F13DD2" w14:paraId="6101B40D" w14:textId="77777777" w:rsidTr="00C31CAC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502FDBF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D4034" w14:textId="5FE96196" w:rsidR="008C769F" w:rsidRPr="00F13DD2" w:rsidRDefault="00A67E48" w:rsidP="00C31CA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251775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0.011</w:t>
            </w:r>
          </w:p>
        </w:tc>
      </w:tr>
      <w:tr w:rsidR="008C769F" w:rsidRPr="00F13DD2" w14:paraId="6705F9C9" w14:textId="77777777" w:rsidTr="00C31CAC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653AAE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B88E486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DB3D52D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8C769F" w:rsidRPr="00F13DD2" w14:paraId="1680A9C9" w14:textId="77777777" w:rsidTr="00C31CAC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C7713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AS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F2AF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EW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0EB1B3C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8C769F" w:rsidRPr="00F13DD2" w14:paraId="46AB4445" w14:textId="77777777" w:rsidTr="00C31CAC"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FE4774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81944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R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FBDFD4D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b/>
                <w:sz w:val="18"/>
                <w:szCs w:val="20"/>
              </w:rPr>
            </w:pPr>
            <w:r w:rsidRPr="00F13DD2">
              <w:rPr>
                <w:rFonts w:ascii="Arial" w:hAnsi="Arial" w:cs="Arial"/>
                <w:b/>
                <w:sz w:val="18"/>
                <w:szCs w:val="20"/>
              </w:rPr>
              <w:t>0.820</w:t>
            </w:r>
          </w:p>
        </w:tc>
      </w:tr>
      <w:tr w:rsidR="008C769F" w:rsidRPr="00F13DD2" w14:paraId="4C75CC72" w14:textId="77777777" w:rsidTr="00C31CAC"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6E7FB" w14:textId="77777777" w:rsidR="008C769F" w:rsidRPr="00F13DD2" w:rsidRDefault="008C769F" w:rsidP="00C31CAC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E44A7" w14:textId="2EC5A11D" w:rsidR="008C769F" w:rsidRPr="00F13DD2" w:rsidRDefault="00A67E48" w:rsidP="00C31CAC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U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848D" w14:textId="77777777" w:rsidR="008C769F" w:rsidRPr="00F13DD2" w:rsidRDefault="008C769F" w:rsidP="00C31CAC">
            <w:pPr>
              <w:jc w:val="right"/>
              <w:rPr>
                <w:rFonts w:ascii="Arial" w:hAnsi="Arial" w:cs="Arial"/>
                <w:sz w:val="18"/>
                <w:szCs w:val="20"/>
              </w:rPr>
            </w:pPr>
            <w:r w:rsidRPr="00F13DD2">
              <w:rPr>
                <w:rFonts w:ascii="Arial" w:hAnsi="Arial" w:cs="Arial"/>
                <w:sz w:val="18"/>
                <w:szCs w:val="20"/>
              </w:rPr>
              <w:t>0.176</w:t>
            </w:r>
          </w:p>
        </w:tc>
      </w:tr>
    </w:tbl>
    <w:p w14:paraId="5E31063B" w14:textId="77777777" w:rsidR="008C769F" w:rsidRPr="00F13DD2" w:rsidRDefault="008C769F" w:rsidP="008C769F">
      <w:pPr>
        <w:spacing w:line="480" w:lineRule="auto"/>
        <w:rPr>
          <w:rFonts w:ascii="Arial" w:hAnsi="Arial" w:cs="Arial"/>
          <w:sz w:val="16"/>
          <w:szCs w:val="18"/>
        </w:rPr>
      </w:pPr>
      <w:proofErr w:type="spellStart"/>
      <w:proofErr w:type="gramStart"/>
      <w:r w:rsidRPr="00F13DD2">
        <w:rPr>
          <w:rFonts w:ascii="Arial" w:hAnsi="Arial" w:cs="Arial"/>
          <w:sz w:val="16"/>
          <w:szCs w:val="18"/>
        </w:rPr>
        <w:t>m</w:t>
      </w:r>
      <w:proofErr w:type="gramEnd"/>
      <w:r w:rsidRPr="00F13DD2">
        <w:rPr>
          <w:rFonts w:ascii="Arial" w:hAnsi="Arial" w:cs="Arial"/>
          <w:sz w:val="16"/>
          <w:szCs w:val="18"/>
        </w:rPr>
        <w:t>.weights</w:t>
      </w:r>
      <w:proofErr w:type="spellEnd"/>
      <w:r w:rsidRPr="00F13DD2">
        <w:rPr>
          <w:rFonts w:ascii="Arial" w:hAnsi="Arial" w:cs="Arial"/>
          <w:sz w:val="16"/>
          <w:szCs w:val="18"/>
        </w:rPr>
        <w:t xml:space="preserve"> = model weights using Bayesian model average with Bayesian Bootstrap </w:t>
      </w:r>
    </w:p>
    <w:p w14:paraId="19C8F6F4" w14:textId="77777777" w:rsidR="003920AF" w:rsidRDefault="003920AF"/>
    <w:sectPr w:rsidR="003920AF" w:rsidSect="003920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69F"/>
    <w:rsid w:val="003920AF"/>
    <w:rsid w:val="00584F6D"/>
    <w:rsid w:val="00634197"/>
    <w:rsid w:val="008C769F"/>
    <w:rsid w:val="00A57E66"/>
    <w:rsid w:val="00A67E48"/>
    <w:rsid w:val="00CD4696"/>
    <w:rsid w:val="00FF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873E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69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69F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69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69F"/>
    <w:rPr>
      <w:rFonts w:ascii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39</Characters>
  <Application>Microsoft Macintosh Word</Application>
  <DocSecurity>0</DocSecurity>
  <Lines>15</Lines>
  <Paragraphs>10</Paragraphs>
  <ScaleCrop>false</ScaleCrop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Crawley</dc:creator>
  <cp:keywords/>
  <dc:description/>
  <cp:lastModifiedBy>Daisy Crawley</cp:lastModifiedBy>
  <cp:revision>5</cp:revision>
  <dcterms:created xsi:type="dcterms:W3CDTF">2020-09-04T12:15:00Z</dcterms:created>
  <dcterms:modified xsi:type="dcterms:W3CDTF">2020-09-06T19:42:00Z</dcterms:modified>
</cp:coreProperties>
</file>